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91191" w14:textId="43A9B898" w:rsidR="005B1C1D" w:rsidRDefault="005B1C1D" w:rsidP="005B1C1D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T</w:t>
      </w:r>
      <w:r w:rsidRPr="00F36B42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F36B42">
        <w:rPr>
          <w:rFonts w:ascii="Arial" w:hAnsi="Arial" w:cs="Arial"/>
          <w:b/>
          <w:bCs/>
          <w:sz w:val="24"/>
          <w:szCs w:val="24"/>
          <w:lang w:val="en-US"/>
        </w:rPr>
        <w:t xml:space="preserve"> : Surveillance guidelines recommended by different European </w:t>
      </w:r>
      <w:r w:rsidRPr="00C666CA">
        <w:rPr>
          <w:rFonts w:ascii="Arial" w:hAnsi="Arial" w:cs="Arial"/>
          <w:b/>
          <w:bCs/>
          <w:sz w:val="24"/>
          <w:szCs w:val="24"/>
          <w:lang w:val="en-US"/>
        </w:rPr>
        <w:t>academic</w:t>
      </w:r>
      <w:r w:rsidR="00226CC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226CC6" w:rsidRPr="00F36B42">
        <w:rPr>
          <w:rFonts w:ascii="Arial" w:hAnsi="Arial" w:cs="Arial"/>
          <w:b/>
          <w:bCs/>
          <w:sz w:val="24"/>
          <w:szCs w:val="24"/>
          <w:lang w:val="en-US"/>
        </w:rPr>
        <w:t>societies.</w:t>
      </w:r>
    </w:p>
    <w:p w14:paraId="640D4570" w14:textId="77777777" w:rsidR="00226CC6" w:rsidRDefault="00226CC6" w:rsidP="005B1C1D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1316E37" w14:textId="115A4823" w:rsidR="00EF1A18" w:rsidRPr="00226CC6" w:rsidRDefault="00EF1A18">
      <w:pPr>
        <w:rPr>
          <w:lang w:val="en-US"/>
        </w:rPr>
      </w:pPr>
    </w:p>
    <w:tbl>
      <w:tblPr>
        <w:tblStyle w:val="Grilledutableau"/>
        <w:tblpPr w:leftFromText="180" w:rightFromText="180" w:vertAnchor="page" w:horzAnchor="page" w:tblpX="588" w:tblpY="2438"/>
        <w:tblW w:w="10744" w:type="dxa"/>
        <w:tblLook w:val="04A0" w:firstRow="1" w:lastRow="0" w:firstColumn="1" w:lastColumn="0" w:noHBand="0" w:noVBand="1"/>
      </w:tblPr>
      <w:tblGrid>
        <w:gridCol w:w="1228"/>
        <w:gridCol w:w="350"/>
        <w:gridCol w:w="2084"/>
        <w:gridCol w:w="2692"/>
        <w:gridCol w:w="1416"/>
        <w:gridCol w:w="1558"/>
        <w:gridCol w:w="1416"/>
      </w:tblGrid>
      <w:tr w:rsidR="005B1C1D" w:rsidRPr="00122913" w14:paraId="771B1959" w14:textId="77777777" w:rsidTr="007237BC">
        <w:trPr>
          <w:trHeight w:val="422"/>
        </w:trPr>
        <w:tc>
          <w:tcPr>
            <w:tcW w:w="6354" w:type="dxa"/>
            <w:gridSpan w:val="4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nil"/>
            </w:tcBorders>
            <w:shd w:val="clear" w:color="auto" w:fill="000000" w:themeFill="text1"/>
          </w:tcPr>
          <w:p w14:paraId="187BA7E4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(number of times per year) 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000000" w:themeFill="text1"/>
            <w:vAlign w:val="center"/>
          </w:tcPr>
          <w:p w14:paraId="5AE494D7" w14:textId="77777777" w:rsidR="005B1C1D" w:rsidRPr="00AA2B7E" w:rsidRDefault="005B1C1D" w:rsidP="007237B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AFU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0E2EF318" w14:textId="77777777" w:rsidR="005B1C1D" w:rsidRPr="00AA2B7E" w:rsidRDefault="005B1C1D" w:rsidP="007237B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EAU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/ </w:t>
            </w:r>
            <w:r w:rsidRPr="00AA2B7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ESMO 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3A30A447" w14:textId="77777777" w:rsidR="005B1C1D" w:rsidRPr="00AA2B7E" w:rsidRDefault="005B1C1D" w:rsidP="007237B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Agreement between guidelines</w:t>
            </w:r>
          </w:p>
        </w:tc>
      </w:tr>
      <w:tr w:rsidR="005B1C1D" w:rsidRPr="003721AA" w14:paraId="44EB7B8C" w14:textId="77777777" w:rsidTr="007237BC">
        <w:trPr>
          <w:trHeight w:val="205"/>
        </w:trPr>
        <w:tc>
          <w:tcPr>
            <w:tcW w:w="1228" w:type="dxa"/>
            <w:vMerge w:val="restart"/>
            <w:tcBorders>
              <w:top w:val="single" w:sz="6" w:space="0" w:color="auto"/>
              <w:left w:val="single" w:sz="8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65A85833" w14:textId="77777777" w:rsidR="005B1C1D" w:rsidRPr="00AA2B7E" w:rsidRDefault="005B1C1D" w:rsidP="007237B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Seminoma</w:t>
            </w:r>
          </w:p>
        </w:tc>
        <w:tc>
          <w:tcPr>
            <w:tcW w:w="5126" w:type="dxa"/>
            <w:gridSpan w:val="3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064C99E3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1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43B84885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0FC2F2DB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01861953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18EF8859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left w:val="single" w:sz="6" w:space="0" w:color="auto"/>
              <w:right w:val="nil"/>
            </w:tcBorders>
          </w:tcPr>
          <w:p w14:paraId="384E73AF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14:paraId="34B8C0A4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2EC312AB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0CB001B7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573E89EB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</w:tcPr>
          <w:p w14:paraId="153DDE4E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68809378" w14:textId="77777777" w:rsidTr="007237BC">
        <w:trPr>
          <w:trHeight w:val="170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10864778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right w:val="nil"/>
            </w:tcBorders>
          </w:tcPr>
          <w:p w14:paraId="0A70708F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169AD224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C7C630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626A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2FC74B1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3A1591A1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542CFFD4" w14:textId="77777777" w:rsidTr="007237BC">
        <w:trPr>
          <w:trHeight w:val="173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27A65576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bottom w:val="single" w:sz="6" w:space="0" w:color="auto"/>
              <w:right w:val="nil"/>
            </w:tcBorders>
          </w:tcPr>
          <w:p w14:paraId="332954CD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3A71A82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B0C57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954B91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5E80B684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  <w:vAlign w:val="center"/>
          </w:tcPr>
          <w:p w14:paraId="0AE6D2AD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3721AA" w14:paraId="4914D9FE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5D5F3EB5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126" w:type="dxa"/>
            <w:gridSpan w:val="3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29F585AA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2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4B15916A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1578745D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1A42E6E4" w14:textId="77777777" w:rsidTr="007237BC">
        <w:trPr>
          <w:trHeight w:val="205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3FFBC6AE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top w:val="single" w:sz="6" w:space="0" w:color="auto"/>
              <w:left w:val="single" w:sz="6" w:space="0" w:color="auto"/>
              <w:right w:val="nil"/>
            </w:tcBorders>
          </w:tcPr>
          <w:p w14:paraId="3901E02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00CA9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716943A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6E54F8A4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4CD39467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6BF111C0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35B00417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13A08149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right w:val="nil"/>
            </w:tcBorders>
          </w:tcPr>
          <w:p w14:paraId="0F8C99CD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1FF4FD8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4AE01E7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ABB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346AF04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79B52742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538CCA91" w14:textId="77777777" w:rsidTr="007237BC">
        <w:trPr>
          <w:trHeight w:val="205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3C99BC99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bottom w:val="single" w:sz="6" w:space="0" w:color="auto"/>
              <w:right w:val="nil"/>
            </w:tcBorders>
          </w:tcPr>
          <w:p w14:paraId="70E5160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F8B8362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3C02EB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48D3AE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FED79AE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61B5EB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3721AA" w14:paraId="5F0F909D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5B44007B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5AD3466C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3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rd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764191F8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4C89D725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2A31FBE9" w14:textId="77777777" w:rsidTr="007237BC">
        <w:trPr>
          <w:trHeight w:val="205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732BBFA2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top w:val="single" w:sz="6" w:space="0" w:color="auto"/>
              <w:left w:val="single" w:sz="6" w:space="0" w:color="auto"/>
              <w:right w:val="nil"/>
            </w:tcBorders>
          </w:tcPr>
          <w:p w14:paraId="7063999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07494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0A9347DF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4F38DB07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53376B0B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10125420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41507B2F" w14:textId="77777777" w:rsidTr="007237BC">
        <w:trPr>
          <w:trHeight w:val="205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5A99DA88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right w:val="nil"/>
            </w:tcBorders>
          </w:tcPr>
          <w:p w14:paraId="5B6178C8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456387A4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657898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D50F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9F466F6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501E9BEC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122DFD9B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47929ABB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bottom w:val="single" w:sz="6" w:space="0" w:color="auto"/>
              <w:right w:val="nil"/>
            </w:tcBorders>
          </w:tcPr>
          <w:p w14:paraId="5E46DDE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FBC15A6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97719F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EEC551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7414851F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  <w:vAlign w:val="center"/>
          </w:tcPr>
          <w:p w14:paraId="5243E827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3721AA" w14:paraId="780E6C5D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0966EA32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4C332D32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4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6259B75F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26DC9A0B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252A24ED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5C6019DA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top w:val="single" w:sz="6" w:space="0" w:color="auto"/>
              <w:left w:val="single" w:sz="6" w:space="0" w:color="auto"/>
              <w:right w:val="nil"/>
            </w:tcBorders>
          </w:tcPr>
          <w:p w14:paraId="6DCCB9F4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06A5D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3415585D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31EBBC28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3B9E123D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3A2E817B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5FE71F42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5CD75862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right w:val="nil"/>
            </w:tcBorders>
          </w:tcPr>
          <w:p w14:paraId="4C66A1F6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1860259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B8F202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02CE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9659118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487C3417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1FC5B5C4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40A71D10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bottom w:val="single" w:sz="6" w:space="0" w:color="auto"/>
              <w:right w:val="nil"/>
            </w:tcBorders>
          </w:tcPr>
          <w:p w14:paraId="6612D2D7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B2F6EC0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B8A420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7D3A83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1A3A9A18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  <w:vAlign w:val="center"/>
          </w:tcPr>
          <w:p w14:paraId="553650C7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3721AA" w14:paraId="74BBE195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7EDAE103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2DF734DD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5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7FB3D707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314D1218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54DC4A2F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66C9FA2D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top w:val="single" w:sz="6" w:space="0" w:color="auto"/>
              <w:left w:val="single" w:sz="6" w:space="0" w:color="auto"/>
              <w:right w:val="nil"/>
            </w:tcBorders>
          </w:tcPr>
          <w:p w14:paraId="6D8F83A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BAD924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28FF8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E01339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E4E2D20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2826000A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137352F9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2216E303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right w:val="nil"/>
            </w:tcBorders>
          </w:tcPr>
          <w:p w14:paraId="630FC02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6E4C999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BAD6A36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5530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160D56C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0AE878EA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1B476575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4A42C325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vMerge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14:paraId="7E452E1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07204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DDC26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3528F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08A2E6A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  <w:vAlign w:val="center"/>
          </w:tcPr>
          <w:p w14:paraId="6C768E8B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7E7D05B5" w14:textId="77777777" w:rsidTr="007237BC">
        <w:trPr>
          <w:trHeight w:val="54"/>
        </w:trPr>
        <w:tc>
          <w:tcPr>
            <w:tcW w:w="1228" w:type="dxa"/>
            <w:vMerge/>
            <w:tcBorders>
              <w:left w:val="single" w:sz="8" w:space="0" w:color="auto"/>
              <w:bottom w:val="nil"/>
              <w:right w:val="single" w:sz="6" w:space="0" w:color="auto"/>
            </w:tcBorders>
            <w:shd w:val="clear" w:color="auto" w:fill="000000" w:themeFill="text1"/>
          </w:tcPr>
          <w:p w14:paraId="1D0BEFD4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126" w:type="dxa"/>
            <w:gridSpan w:val="3"/>
            <w:tcBorders>
              <w:left w:val="single" w:sz="6" w:space="0" w:color="auto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 w14:paraId="6DFC65F0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after the 5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06DFA4CC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op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4CC1DC48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op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442C9C82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7FC45C59" w14:textId="77777777" w:rsidTr="007237BC">
        <w:trPr>
          <w:trHeight w:val="5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000000" w:themeFill="text1"/>
          </w:tcPr>
          <w:p w14:paraId="1D50F2D5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126" w:type="dxa"/>
            <w:gridSpan w:val="3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45809571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F1F580" w14:textId="77777777" w:rsidR="005B1C1D" w:rsidRPr="007764D8" w:rsidRDefault="005B1C1D" w:rsidP="007237B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0D642D75" w14:textId="77777777" w:rsidR="005B1C1D" w:rsidRPr="007764D8" w:rsidRDefault="005B1C1D" w:rsidP="007237B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</w:tcPr>
          <w:p w14:paraId="5730A204" w14:textId="77777777" w:rsidR="005B1C1D" w:rsidRPr="007764D8" w:rsidRDefault="005B1C1D" w:rsidP="007237B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5B1C1D" w:rsidRPr="003721AA" w14:paraId="3E6B6FD6" w14:textId="77777777" w:rsidTr="007237BC">
        <w:trPr>
          <w:trHeight w:val="211"/>
        </w:trPr>
        <w:tc>
          <w:tcPr>
            <w:tcW w:w="1228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000000" w:themeFill="text1"/>
            <w:vAlign w:val="center"/>
          </w:tcPr>
          <w:p w14:paraId="2B17CDED" w14:textId="77777777" w:rsidR="005B1C1D" w:rsidRPr="00AA2B7E" w:rsidRDefault="005B1C1D" w:rsidP="007237B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Non seminoma</w:t>
            </w:r>
          </w:p>
        </w:tc>
        <w:tc>
          <w:tcPr>
            <w:tcW w:w="5126" w:type="dxa"/>
            <w:gridSpan w:val="3"/>
            <w:tcBorders>
              <w:top w:val="single" w:sz="8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4B43BFDC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1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top w:val="single" w:sz="8" w:space="0" w:color="auto"/>
              <w:left w:val="nil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01242EB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642018FC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607C176C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3AAE4673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right w:val="nil"/>
            </w:tcBorders>
          </w:tcPr>
          <w:p w14:paraId="4AD17E3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14:paraId="61E41F6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0794C1C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70DBAF16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36D8C220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</w:tcPr>
          <w:p w14:paraId="349C0517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352C3283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139B82CC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4FF5898D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19AABDF7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6467B1B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est X-r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9480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D66B63C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or 2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1869FD6E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0FA41EC9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7B9AA55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76C65EC2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  <w:vAlign w:val="center"/>
          </w:tcPr>
          <w:p w14:paraId="332E3C6D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FD0F67F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11E5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4F45B07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0D54F769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547D36A4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263DBBD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295D0BF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</w:tcPr>
          <w:p w14:paraId="71A1C8A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669C2734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0F98E310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774BA93C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or 2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</w:tcPr>
          <w:p w14:paraId="2CA86D7E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3721AA" w14:paraId="5F740BC6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62A61070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  <w:gridSpan w:val="3"/>
            <w:tcBorders>
              <w:right w:val="nil"/>
            </w:tcBorders>
            <w:shd w:val="clear" w:color="auto" w:fill="AEAAAA" w:themeFill="background2" w:themeFillShade="BF"/>
            <w:vAlign w:val="center"/>
          </w:tcPr>
          <w:p w14:paraId="17D170E2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2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left w:val="nil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58E4398F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46810A46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48CDBF2A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01F49DCD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right w:val="nil"/>
            </w:tcBorders>
          </w:tcPr>
          <w:p w14:paraId="2056600C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14:paraId="2CAF640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5F9D762C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36CB6C1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34FDD29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0883F153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21CDD676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182B8913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59365712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14B73E16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4D57EB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est X-r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69E8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CCAB5EF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or 2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47B264B2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1B84D161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70A91F84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232B031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  <w:vAlign w:val="center"/>
          </w:tcPr>
          <w:p w14:paraId="44215D3F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F030AF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4760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or 2 (if LVI 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866F6B5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41134682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3C9EA764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51613C2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1A4D4357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</w:tcPr>
          <w:p w14:paraId="211D29A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76D4160D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 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415EF2E0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or 2 (if LVI +)</w:t>
            </w: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7298427B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</w:tcPr>
          <w:p w14:paraId="563B50FC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3721AA" w14:paraId="5FEC4524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2D888AFC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  <w:gridSpan w:val="3"/>
            <w:tcBorders>
              <w:right w:val="nil"/>
            </w:tcBorders>
            <w:shd w:val="clear" w:color="auto" w:fill="AEAAAA" w:themeFill="background2" w:themeFillShade="BF"/>
            <w:vAlign w:val="center"/>
          </w:tcPr>
          <w:p w14:paraId="6A48AF59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3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rd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left w:val="nil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017BE651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093F640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194BBB8A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06256610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right w:val="nil"/>
            </w:tcBorders>
          </w:tcPr>
          <w:p w14:paraId="63C925DD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14:paraId="36BE7603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43C22C0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0B20DC3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06AC2C1B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1624B54B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5C743949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096666F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3887DBC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4F0846C6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B900B13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est X-r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9605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159078B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or 1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2F835582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1342B680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71C6964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6A80568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  <w:vAlign w:val="center"/>
          </w:tcPr>
          <w:p w14:paraId="58840AA6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C99767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BBB9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E6B668B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2949E77F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5DA0820E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01600B4B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5C9DF7F6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</w:tcPr>
          <w:p w14:paraId="333E8FA8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0219E592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3688B4BB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358A4799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or 1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</w:tcPr>
          <w:p w14:paraId="14E98503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3721AA" w14:paraId="7E7A2308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71AA353D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  <w:gridSpan w:val="3"/>
            <w:tcBorders>
              <w:right w:val="nil"/>
            </w:tcBorders>
            <w:shd w:val="clear" w:color="auto" w:fill="AEAAAA" w:themeFill="background2" w:themeFillShade="BF"/>
            <w:vAlign w:val="center"/>
          </w:tcPr>
          <w:p w14:paraId="29C9636A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4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left w:val="nil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2DF7B5E5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1309EA9C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2098F810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2E9EEB3C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right w:val="nil"/>
            </w:tcBorders>
          </w:tcPr>
          <w:p w14:paraId="21B3240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14:paraId="707AFCF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394734F8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7BC7F292" w14:textId="77777777" w:rsidR="005B1C1D" w:rsidRDefault="005B1C1D" w:rsidP="007237BC">
            <w:pPr>
              <w:jc w:val="center"/>
            </w:pPr>
            <w:r w:rsidRPr="00A9789B">
              <w:rPr>
                <w:rFonts w:ascii="Arial" w:hAnsi="Arial" w:cs="Arial"/>
                <w:sz w:val="18"/>
                <w:szCs w:val="18"/>
                <w:lang w:val="en-US"/>
              </w:rPr>
              <w:t>1 or 2 (if LVI +)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40B1BB2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or 2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</w:tcPr>
          <w:p w14:paraId="7D64D6FF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524B1ACB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2771485E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3FF20DB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4405484D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9B38080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est X-r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6FC4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6AD6DB2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or 1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2656280C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387ED529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264FADB2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59C7583C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  <w:vAlign w:val="center"/>
          </w:tcPr>
          <w:p w14:paraId="4F90D614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271A6C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7D73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9349339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2100D883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5C5608ED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74C448E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292CC86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</w:tcPr>
          <w:p w14:paraId="36115AE8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52D94C4C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7550ED87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3CB53FCA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  <w:vAlign w:val="center"/>
          </w:tcPr>
          <w:p w14:paraId="105D0A05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3721AA" w14:paraId="6AC19FE0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6BA1654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  <w:gridSpan w:val="3"/>
            <w:tcBorders>
              <w:right w:val="nil"/>
            </w:tcBorders>
            <w:shd w:val="clear" w:color="auto" w:fill="AEAAAA" w:themeFill="background2" w:themeFillShade="BF"/>
            <w:vAlign w:val="center"/>
          </w:tcPr>
          <w:p w14:paraId="29B663CE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on the 5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2974" w:type="dxa"/>
            <w:gridSpan w:val="2"/>
            <w:tcBorders>
              <w:left w:val="nil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551F8C9C" w14:textId="77777777" w:rsidR="005B1C1D" w:rsidRPr="00AA2B7E" w:rsidRDefault="005B1C1D" w:rsidP="007237B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single" w:sz="6" w:space="0" w:color="auto"/>
              <w:right w:val="single" w:sz="8" w:space="0" w:color="auto"/>
            </w:tcBorders>
            <w:shd w:val="clear" w:color="auto" w:fill="AEAAAA" w:themeFill="background2" w:themeFillShade="BF"/>
          </w:tcPr>
          <w:p w14:paraId="36620E0B" w14:textId="77777777" w:rsidR="005B1C1D" w:rsidRPr="00AA2B7E" w:rsidRDefault="005B1C1D" w:rsidP="007237B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5B1C1D" w:rsidRPr="00122913" w14:paraId="2A3FB8CB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211F3316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 w:val="restart"/>
            <w:tcBorders>
              <w:right w:val="nil"/>
            </w:tcBorders>
          </w:tcPr>
          <w:p w14:paraId="44F79D3F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14:paraId="6A5853F3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biologica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599977D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6F97D995" w14:textId="77777777" w:rsidR="005B1C1D" w:rsidRDefault="005B1C1D" w:rsidP="007237BC">
            <w:pPr>
              <w:jc w:val="center"/>
            </w:pPr>
            <w:r w:rsidRPr="00BE74A2">
              <w:rPr>
                <w:rFonts w:ascii="Arial" w:hAnsi="Arial" w:cs="Arial"/>
                <w:sz w:val="18"/>
                <w:szCs w:val="18"/>
                <w:lang w:val="en-US"/>
              </w:rPr>
              <w:t>1 or 2 (if LVI +)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2F831ED8" w14:textId="77777777" w:rsidR="005B1C1D" w:rsidRDefault="005B1C1D" w:rsidP="007237BC">
            <w:pPr>
              <w:jc w:val="center"/>
            </w:pPr>
            <w:r w:rsidRPr="00FA108B">
              <w:rPr>
                <w:rFonts w:ascii="Arial" w:hAnsi="Arial" w:cs="Arial"/>
                <w:sz w:val="18"/>
                <w:szCs w:val="18"/>
                <w:lang w:val="en-US"/>
              </w:rPr>
              <w:t>1 or 2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</w:tcPr>
          <w:p w14:paraId="544305BB" w14:textId="77777777" w:rsidR="005B1C1D" w:rsidRPr="00FA108B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5AEA0D50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69A0FFC3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6080C8A2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 w:val="restart"/>
            <w:tcBorders>
              <w:top w:val="nil"/>
              <w:left w:val="nil"/>
              <w:right w:val="nil"/>
            </w:tcBorders>
          </w:tcPr>
          <w:p w14:paraId="479DE52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F6D4ED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est X-r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FB4C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C367C1C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or 1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71440E6B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483FB2E0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600DAC5F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079AB173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  <w:vAlign w:val="center"/>
          </w:tcPr>
          <w:p w14:paraId="549642B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389902A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Thoracic CT sc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6B81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D65224F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1BE200A6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23C522F4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</w:tcBorders>
            <w:shd w:val="clear" w:color="auto" w:fill="000000" w:themeFill="text1"/>
          </w:tcPr>
          <w:p w14:paraId="4EBE1BA8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vMerge/>
            <w:tcBorders>
              <w:right w:val="nil"/>
            </w:tcBorders>
          </w:tcPr>
          <w:p w14:paraId="6E37E587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4" w:type="dxa"/>
            <w:vMerge/>
            <w:tcBorders>
              <w:left w:val="nil"/>
              <w:right w:val="nil"/>
            </w:tcBorders>
          </w:tcPr>
          <w:p w14:paraId="716D62A7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0C6E8F31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2913">
              <w:rPr>
                <w:rFonts w:ascii="Arial" w:hAnsi="Arial" w:cs="Arial"/>
                <w:sz w:val="18"/>
                <w:szCs w:val="18"/>
                <w:lang w:val="en-US"/>
              </w:rPr>
              <w:t>Abdominal CT sc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MRI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0877FB48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7DEFC0A2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</w:tcPr>
          <w:p w14:paraId="71BE11FE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122913" w14:paraId="2A1FB564" w14:textId="77777777" w:rsidTr="007237BC">
        <w:trPr>
          <w:trHeight w:val="211"/>
        </w:trPr>
        <w:tc>
          <w:tcPr>
            <w:tcW w:w="1228" w:type="dxa"/>
            <w:vMerge/>
            <w:tcBorders>
              <w:left w:val="single" w:sz="8" w:space="0" w:color="auto"/>
              <w:bottom w:val="nil"/>
            </w:tcBorders>
            <w:shd w:val="clear" w:color="auto" w:fill="000000" w:themeFill="text1"/>
          </w:tcPr>
          <w:p w14:paraId="5CDAB0D9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  <w:gridSpan w:val="3"/>
            <w:tcBorders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 w14:paraId="4CBF563D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eillance after the 5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AA2B7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635C4118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op</w:t>
            </w:r>
          </w:p>
        </w:tc>
        <w:tc>
          <w:tcPr>
            <w:tcW w:w="1558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653A14E0" w14:textId="77777777" w:rsidR="005B1C1D" w:rsidRPr="00122913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op</w:t>
            </w:r>
          </w:p>
        </w:tc>
        <w:tc>
          <w:tcPr>
            <w:tcW w:w="1416" w:type="dxa"/>
            <w:tcBorders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003FC971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5B1C1D" w:rsidRPr="00122913" w14:paraId="08CB77DB" w14:textId="77777777" w:rsidTr="007237BC">
        <w:trPr>
          <w:trHeight w:val="211"/>
        </w:trPr>
        <w:tc>
          <w:tcPr>
            <w:tcW w:w="1228" w:type="dxa"/>
            <w:tcBorders>
              <w:top w:val="nil"/>
              <w:left w:val="single" w:sz="8" w:space="0" w:color="auto"/>
            </w:tcBorders>
            <w:shd w:val="clear" w:color="auto" w:fill="000000" w:themeFill="text1"/>
          </w:tcPr>
          <w:p w14:paraId="1D7E7FCB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  <w:gridSpan w:val="3"/>
            <w:tcBorders>
              <w:top w:val="nil"/>
              <w:right w:val="nil"/>
            </w:tcBorders>
            <w:shd w:val="clear" w:color="auto" w:fill="AEAAAA" w:themeFill="background2" w:themeFillShade="BF"/>
            <w:vAlign w:val="center"/>
          </w:tcPr>
          <w:p w14:paraId="18F95508" w14:textId="77777777" w:rsidR="005B1C1D" w:rsidRPr="00AA2B7E" w:rsidRDefault="005B1C1D" w:rsidP="007237B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303FD5EB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1BFE7330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6" w:space="0" w:color="auto"/>
              <w:right w:val="single" w:sz="8" w:space="0" w:color="auto"/>
            </w:tcBorders>
            <w:vAlign w:val="center"/>
          </w:tcPr>
          <w:p w14:paraId="0B95B19C" w14:textId="77777777" w:rsidR="005B1C1D" w:rsidRDefault="005B1C1D" w:rsidP="007237B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1C1D" w:rsidRPr="003721AA" w14:paraId="27B0BEC9" w14:textId="77777777" w:rsidTr="007237BC">
        <w:trPr>
          <w:trHeight w:val="211"/>
        </w:trPr>
        <w:tc>
          <w:tcPr>
            <w:tcW w:w="9328" w:type="dxa"/>
            <w:gridSpan w:val="6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0C1B94C" w14:textId="13CD1A72" w:rsidR="005B1C1D" w:rsidRPr="00122913" w:rsidRDefault="00226CC6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T = computed tomography; </w:t>
            </w:r>
            <w:r w:rsidR="005B1C1D">
              <w:rPr>
                <w:rFonts w:ascii="Arial" w:hAnsi="Arial" w:cs="Arial"/>
                <w:sz w:val="18"/>
                <w:szCs w:val="18"/>
                <w:lang w:val="en-US"/>
              </w:rPr>
              <w:t xml:space="preserve"> LVI = lymphovascular invas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; + = positive </w:t>
            </w:r>
            <w:r w:rsidR="005B1C1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2EE3695" w14:textId="77777777" w:rsidR="005B1C1D" w:rsidRPr="00122913" w:rsidRDefault="005B1C1D" w:rsidP="007237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4F8E12FF" w14:textId="77777777" w:rsidR="005B1C1D" w:rsidRPr="005B1C1D" w:rsidRDefault="005B1C1D" w:rsidP="003721AA">
      <w:pPr>
        <w:rPr>
          <w:lang w:val="en-US"/>
        </w:rPr>
      </w:pPr>
    </w:p>
    <w:sectPr w:rsidR="005B1C1D" w:rsidRPr="005B1C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C1D"/>
    <w:rsid w:val="00226CC6"/>
    <w:rsid w:val="00341846"/>
    <w:rsid w:val="003721AA"/>
    <w:rsid w:val="005A1AB6"/>
    <w:rsid w:val="005B1C1D"/>
    <w:rsid w:val="00A71FFC"/>
    <w:rsid w:val="00EF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5E0C3"/>
  <w15:chartTrackingRefBased/>
  <w15:docId w15:val="{A8DD5246-9C1D-4A10-82CF-E9B26240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C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1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S</dc:creator>
  <cp:keywords/>
  <dc:description/>
  <cp:lastModifiedBy>ADS</cp:lastModifiedBy>
  <cp:revision>2</cp:revision>
  <dcterms:created xsi:type="dcterms:W3CDTF">2022-01-18T08:14:00Z</dcterms:created>
  <dcterms:modified xsi:type="dcterms:W3CDTF">2022-06-12T09:05:00Z</dcterms:modified>
</cp:coreProperties>
</file>